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645" w:type="dxa"/>
        <w:jc w:val="center"/>
        <w:tblLayout w:type="fixed"/>
        <w:tblLook w:val="04A0" w:firstRow="1" w:lastRow="0" w:firstColumn="1" w:lastColumn="0" w:noHBand="0" w:noVBand="1"/>
      </w:tblPr>
      <w:tblGrid>
        <w:gridCol w:w="4060"/>
        <w:gridCol w:w="2055"/>
        <w:gridCol w:w="1530"/>
      </w:tblGrid>
      <w:tr w:rsidR="00CC2573" w14:paraId="75E770A9" w14:textId="77777777" w:rsidTr="004C728A">
        <w:trPr>
          <w:trHeight w:val="328"/>
          <w:jc w:val="center"/>
        </w:trPr>
        <w:tc>
          <w:tcPr>
            <w:tcW w:w="7645" w:type="dxa"/>
            <w:gridSpan w:val="3"/>
            <w:vAlign w:val="center"/>
          </w:tcPr>
          <w:p w14:paraId="29E29E80" w14:textId="5047A334" w:rsidR="00CC2573" w:rsidRPr="008D6F23" w:rsidRDefault="00CC2573" w:rsidP="00CC257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1. Preoperative Functional outcome scores</w:t>
            </w:r>
          </w:p>
        </w:tc>
      </w:tr>
      <w:tr w:rsidR="008D6F23" w14:paraId="5D41192B" w14:textId="25B7D09E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02A4AECC" w14:textId="225691E2" w:rsidR="008D6F23" w:rsidRPr="008D6F23" w:rsidRDefault="008D6F23" w:rsidP="00963BE6">
            <w:pPr>
              <w:rPr>
                <w:rFonts w:ascii="Times New Roman" w:hAnsi="Times New Roman" w:cs="Times New Roman"/>
                <w:b/>
                <w:bCs/>
              </w:rPr>
            </w:pPr>
            <w:r w:rsidRPr="008D6F23">
              <w:rPr>
                <w:rFonts w:ascii="Times New Roman" w:hAnsi="Times New Roman" w:cs="Times New Roman"/>
                <w:b/>
                <w:bCs/>
              </w:rPr>
              <w:t xml:space="preserve">Preoperative HOOS </w:t>
            </w:r>
          </w:p>
        </w:tc>
        <w:tc>
          <w:tcPr>
            <w:tcW w:w="2055" w:type="dxa"/>
            <w:vAlign w:val="center"/>
          </w:tcPr>
          <w:p w14:paraId="02D26A35" w14:textId="0F24220E" w:rsidR="008D6F23" w:rsidRPr="008D6F23" w:rsidRDefault="008D6F23" w:rsidP="008D6F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F23"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530" w:type="dxa"/>
          </w:tcPr>
          <w:p w14:paraId="17CAF1B3" w14:textId="171F90BA" w:rsidR="008D6F23" w:rsidRPr="008D6F23" w:rsidRDefault="008D6F23" w:rsidP="008D6F2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6F23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8D6F23" w14:paraId="216D6C65" w14:textId="5FA7319F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256F7403" w14:textId="77777777" w:rsidR="008D6F23" w:rsidRPr="00036539" w:rsidRDefault="008D6F23" w:rsidP="00963BE6">
            <w:pPr>
              <w:ind w:firstLine="152"/>
              <w:rPr>
                <w:rFonts w:ascii="Times New Roman" w:hAnsi="Times New Roman" w:cs="Times New Roman"/>
              </w:rPr>
            </w:pPr>
            <w:r w:rsidRPr="00036539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2055" w:type="dxa"/>
            <w:vAlign w:val="center"/>
          </w:tcPr>
          <w:p w14:paraId="3FC270C8" w14:textId="29763EAB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</w:t>
            </w:r>
            <w:r w:rsidRPr="0003653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8.6</w:t>
            </w:r>
            <w:r w:rsidRPr="000365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2C27998C" w14:textId="060E1F1C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36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8D6F23" w14:paraId="4100946A" w14:textId="063A6236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7DE419F5" w14:textId="77777777" w:rsidR="008D6F23" w:rsidRPr="00036539" w:rsidRDefault="008D6F23" w:rsidP="00963BE6">
            <w:pPr>
              <w:ind w:firstLine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055" w:type="dxa"/>
            <w:vAlign w:val="center"/>
          </w:tcPr>
          <w:p w14:paraId="32C4BFD8" w14:textId="0B545FE6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  <w:r w:rsidRPr="0003653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6.7</w:t>
            </w:r>
            <w:r w:rsidRPr="000365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08D656A3" w14:textId="66CC1829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036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8D6F23" w14:paraId="1B36297E" w14:textId="21C6545A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4E4A8345" w14:textId="77777777" w:rsidR="008D6F23" w:rsidRPr="00036539" w:rsidRDefault="008D6F23" w:rsidP="00963BE6">
            <w:pPr>
              <w:ind w:firstLine="1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L</w:t>
            </w:r>
          </w:p>
        </w:tc>
        <w:tc>
          <w:tcPr>
            <w:tcW w:w="2055" w:type="dxa"/>
            <w:vAlign w:val="center"/>
          </w:tcPr>
          <w:p w14:paraId="1B9AC2F6" w14:textId="2DF7E33C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4</w:t>
            </w:r>
            <w:r w:rsidRPr="0003653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9.1</w:t>
            </w:r>
            <w:r w:rsidRPr="000365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509ECFD2" w14:textId="3EC7D66E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Pr="00036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8D6F23" w14:paraId="6BA854BF" w14:textId="77977DEF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07E27D40" w14:textId="77777777" w:rsidR="008D6F23" w:rsidRPr="00036539" w:rsidRDefault="008D6F23" w:rsidP="00963BE6">
            <w:pPr>
              <w:ind w:firstLine="152"/>
              <w:rPr>
                <w:rFonts w:ascii="Times New Roman" w:hAnsi="Times New Roman" w:cs="Times New Roman"/>
              </w:rPr>
            </w:pPr>
            <w:r w:rsidRPr="00036539">
              <w:rPr>
                <w:rFonts w:ascii="Times New Roman" w:hAnsi="Times New Roman" w:cs="Times New Roman"/>
              </w:rPr>
              <w:t>Sport</w:t>
            </w:r>
          </w:p>
        </w:tc>
        <w:tc>
          <w:tcPr>
            <w:tcW w:w="2055" w:type="dxa"/>
            <w:vAlign w:val="center"/>
          </w:tcPr>
          <w:p w14:paraId="16EBB5C0" w14:textId="704C37CC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</w:t>
            </w:r>
            <w:r w:rsidRPr="0003653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1.6</w:t>
            </w:r>
            <w:r w:rsidRPr="000365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09C72114" w14:textId="137A0544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36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8D6F23" w14:paraId="23489684" w14:textId="374CBB6E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33C826F6" w14:textId="77777777" w:rsidR="008D6F23" w:rsidRPr="00036539" w:rsidRDefault="008D6F23" w:rsidP="00963BE6">
            <w:pPr>
              <w:ind w:firstLine="152"/>
              <w:rPr>
                <w:rFonts w:ascii="Times New Roman" w:hAnsi="Times New Roman" w:cs="Times New Roman"/>
              </w:rPr>
            </w:pPr>
            <w:r w:rsidRPr="00036539">
              <w:rPr>
                <w:rFonts w:ascii="Times New Roman" w:hAnsi="Times New Roman" w:cs="Times New Roman"/>
              </w:rPr>
              <w:t>QoL</w:t>
            </w:r>
          </w:p>
        </w:tc>
        <w:tc>
          <w:tcPr>
            <w:tcW w:w="2055" w:type="dxa"/>
            <w:vAlign w:val="center"/>
          </w:tcPr>
          <w:p w14:paraId="208B83B6" w14:textId="23CC6E5B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  <w:r w:rsidRPr="0003653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0.5</w:t>
            </w:r>
            <w:r w:rsidRPr="000365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15BF4986" w14:textId="4B28CA3C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36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9</w:t>
            </w:r>
          </w:p>
        </w:tc>
      </w:tr>
      <w:tr w:rsidR="008D6F23" w14:paraId="09638E97" w14:textId="667455FF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32C2FEAD" w14:textId="77777777" w:rsidR="008D6F23" w:rsidRPr="00036539" w:rsidRDefault="008D6F23" w:rsidP="00963BE6">
            <w:pPr>
              <w:ind w:firstLine="152"/>
              <w:rPr>
                <w:rFonts w:ascii="Times New Roman" w:hAnsi="Times New Roman" w:cs="Times New Roman"/>
              </w:rPr>
            </w:pPr>
            <w:r w:rsidRPr="00036539">
              <w:rPr>
                <w:rFonts w:ascii="Times New Roman" w:hAnsi="Times New Roman" w:cs="Times New Roman"/>
              </w:rPr>
              <w:t>HOOSJR</w:t>
            </w:r>
          </w:p>
        </w:tc>
        <w:tc>
          <w:tcPr>
            <w:tcW w:w="2055" w:type="dxa"/>
            <w:vAlign w:val="center"/>
          </w:tcPr>
          <w:p w14:paraId="7DB0F994" w14:textId="2BF2A070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</w:t>
            </w:r>
            <w:r w:rsidRPr="0003653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5.2</w:t>
            </w:r>
            <w:r w:rsidRPr="000365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1813F9F2" w14:textId="76E3330A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</w:t>
            </w:r>
            <w:r w:rsidRPr="00036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0.6</w:t>
            </w:r>
          </w:p>
        </w:tc>
      </w:tr>
      <w:tr w:rsidR="008D6F23" w14:paraId="3C0A5D2F" w14:textId="51687861" w:rsidTr="008D6F23">
        <w:trPr>
          <w:trHeight w:val="328"/>
          <w:jc w:val="center"/>
        </w:trPr>
        <w:tc>
          <w:tcPr>
            <w:tcW w:w="4060" w:type="dxa"/>
            <w:vAlign w:val="center"/>
          </w:tcPr>
          <w:p w14:paraId="4B61F904" w14:textId="77777777" w:rsidR="008D6F23" w:rsidRPr="00424990" w:rsidRDefault="008D6F23" w:rsidP="00963B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operative UCLA*</w:t>
            </w:r>
          </w:p>
        </w:tc>
        <w:tc>
          <w:tcPr>
            <w:tcW w:w="2055" w:type="dxa"/>
            <w:vAlign w:val="center"/>
          </w:tcPr>
          <w:p w14:paraId="089AF735" w14:textId="5827E1F1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  <w:r w:rsidRPr="00036539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6</w:t>
            </w:r>
            <w:r w:rsidRPr="0003653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2FDEF54F" w14:textId="0529FF45" w:rsidR="008D6F23" w:rsidRDefault="008D6F23" w:rsidP="00963B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03653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D6F23" w14:paraId="34615140" w14:textId="1775A9E6" w:rsidTr="008D6F23">
        <w:trPr>
          <w:trHeight w:val="328"/>
          <w:jc w:val="center"/>
        </w:trPr>
        <w:tc>
          <w:tcPr>
            <w:tcW w:w="7645" w:type="dxa"/>
            <w:gridSpan w:val="3"/>
            <w:vAlign w:val="center"/>
          </w:tcPr>
          <w:p w14:paraId="18039A00" w14:textId="167BA3D9" w:rsidR="008D6F23" w:rsidRDefault="008D6F23" w:rsidP="008D6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OS(JR)= </w:t>
            </w:r>
            <w:r w:rsidRPr="00036539">
              <w:rPr>
                <w:rFonts w:ascii="Times New Roman" w:hAnsi="Times New Roman" w:cs="Times New Roman"/>
              </w:rPr>
              <w:t>Hip Disability and Osteoarthritis Outcome Score</w:t>
            </w:r>
            <w:r>
              <w:rPr>
                <w:rFonts w:ascii="Times New Roman" w:hAnsi="Times New Roman" w:cs="Times New Roman"/>
              </w:rPr>
              <w:t xml:space="preserve"> (for Joint Replacement), ADL= Activity of Daily Living, QoL= Quality of Life. </w:t>
            </w:r>
          </w:p>
        </w:tc>
      </w:tr>
    </w:tbl>
    <w:p w14:paraId="0873ACB7" w14:textId="77777777" w:rsidR="00641473" w:rsidRDefault="00641473"/>
    <w:sectPr w:rsidR="00641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F23"/>
    <w:rsid w:val="002E79E5"/>
    <w:rsid w:val="003F0255"/>
    <w:rsid w:val="00424C79"/>
    <w:rsid w:val="004F0A57"/>
    <w:rsid w:val="00641473"/>
    <w:rsid w:val="0073201B"/>
    <w:rsid w:val="008D6F23"/>
    <w:rsid w:val="009E3442"/>
    <w:rsid w:val="00AB085E"/>
    <w:rsid w:val="00C40358"/>
    <w:rsid w:val="00C45A2A"/>
    <w:rsid w:val="00CC2573"/>
    <w:rsid w:val="00D94DB0"/>
    <w:rsid w:val="00E70AC2"/>
    <w:rsid w:val="00FA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84FCC"/>
  <w14:defaultImageDpi w14:val="32767"/>
  <w15:chartTrackingRefBased/>
  <w15:docId w15:val="{772B45D7-4B5D-489A-B202-DCAF5CA2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F2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F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F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F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F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F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F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F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F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F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F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F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F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F2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6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F2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6F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F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F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6F2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m Borazjani</dc:creator>
  <cp:keywords/>
  <dc:description/>
  <cp:lastModifiedBy>Roham Borazjani</cp:lastModifiedBy>
  <cp:revision>2</cp:revision>
  <dcterms:created xsi:type="dcterms:W3CDTF">2026-05-18T19:17:00Z</dcterms:created>
  <dcterms:modified xsi:type="dcterms:W3CDTF">2026-06-15T16:26:00Z</dcterms:modified>
</cp:coreProperties>
</file>